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DB1F0D8" w:rsidR="00F102CC" w:rsidRPr="003D5AF6" w:rsidRDefault="005D061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53A7FD4" w:rsidR="00133CF3" w:rsidRPr="003D5AF6" w:rsidRDefault="00D83FDF" w:rsidP="00133CF3">
            <w:pPr>
              <w:rPr>
                <w:rFonts w:ascii="Noto Sans" w:eastAsia="Noto Sans" w:hAnsi="Noto Sans" w:cs="Noto Sans"/>
                <w:bCs/>
                <w:color w:val="434343"/>
                <w:sz w:val="18"/>
                <w:szCs w:val="18"/>
              </w:rPr>
            </w:pPr>
            <w:r w:rsidRPr="00D83FDF">
              <w:rPr>
                <w:rFonts w:ascii="Noto Sans" w:eastAsia="Noto Sans" w:hAnsi="Noto Sans" w:cs="Noto Sans"/>
                <w:bCs/>
                <w:color w:val="434343"/>
                <w:sz w:val="18"/>
                <w:szCs w:val="18"/>
              </w:rPr>
              <w:t>Methods-</w:t>
            </w:r>
            <w:r>
              <w:t xml:space="preserve"> </w:t>
            </w:r>
            <w:r w:rsidRPr="00D83FDF">
              <w:rPr>
                <w:rFonts w:ascii="Noto Sans" w:eastAsia="Noto Sans" w:hAnsi="Noto Sans" w:cs="Noto Sans"/>
                <w:bCs/>
                <w:color w:val="434343"/>
                <w:sz w:val="18"/>
                <w:szCs w:val="18"/>
              </w:rPr>
              <w:t>Histolog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4E9A47C" w:rsidR="00F102CC" w:rsidRPr="003D5AF6" w:rsidRDefault="005D061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257F2C8" w:rsidR="00F102CC" w:rsidRPr="003D5AF6" w:rsidRDefault="005D061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3098BF2" w:rsidR="00F102CC" w:rsidRPr="003D5AF6" w:rsidRDefault="005D061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D13E5BD" w:rsidR="00F102CC" w:rsidRPr="003D5AF6" w:rsidRDefault="00D83FDF" w:rsidP="00133CF3">
            <w:pPr>
              <w:rPr>
                <w:rFonts w:ascii="Noto Sans" w:eastAsia="Noto Sans" w:hAnsi="Noto Sans" w:cs="Noto Sans"/>
                <w:bCs/>
                <w:color w:val="434343"/>
                <w:sz w:val="18"/>
                <w:szCs w:val="18"/>
              </w:rPr>
            </w:pPr>
            <w:r w:rsidRPr="00D83FDF">
              <w:rPr>
                <w:rFonts w:ascii="Noto Sans" w:eastAsia="Noto Sans" w:hAnsi="Noto Sans" w:cs="Noto Sans"/>
                <w:bCs/>
                <w:color w:val="434343"/>
                <w:sz w:val="18"/>
                <w:szCs w:val="18"/>
              </w:rPr>
              <w:t>Methods-</w:t>
            </w:r>
            <w:r>
              <w:t xml:space="preserve"> </w:t>
            </w:r>
            <w:r w:rsidRPr="00D83FDF">
              <w:rPr>
                <w:rFonts w:ascii="Noto Sans" w:eastAsia="Noto Sans" w:hAnsi="Noto Sans" w:cs="Noto Sans"/>
                <w:bCs/>
                <w:color w:val="434343"/>
                <w:sz w:val="18"/>
                <w:szCs w:val="18"/>
              </w:rPr>
              <w:t>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04A799E" w:rsidR="00F102CC" w:rsidRPr="003D5AF6" w:rsidRDefault="005D061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25F05D3" w:rsidR="00F102CC" w:rsidRPr="003D5AF6" w:rsidRDefault="00133CF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6463DC0" w:rsidR="00BA5F68" w:rsidRPr="003D5AF6" w:rsidRDefault="00D83FDF" w:rsidP="00BA5F68">
            <w:pPr>
              <w:rPr>
                <w:rFonts w:ascii="Noto Sans" w:eastAsia="Noto Sans" w:hAnsi="Noto Sans" w:cs="Noto Sans"/>
                <w:bCs/>
                <w:color w:val="434343"/>
                <w:sz w:val="18"/>
                <w:szCs w:val="18"/>
              </w:rPr>
            </w:pPr>
            <w:r w:rsidRPr="00D83FDF">
              <w:rPr>
                <w:rFonts w:ascii="Noto Sans" w:eastAsia="Noto Sans" w:hAnsi="Noto Sans" w:cs="Noto Sans"/>
                <w:bCs/>
                <w:color w:val="434343"/>
                <w:sz w:val="18"/>
                <w:szCs w:val="18"/>
              </w:rPr>
              <w:t>Methods-</w:t>
            </w:r>
            <w:r>
              <w:t xml:space="preserve"> </w:t>
            </w:r>
            <w:r w:rsidRPr="00D83FDF">
              <w:rPr>
                <w:rFonts w:ascii="Noto Sans" w:eastAsia="Noto Sans" w:hAnsi="Noto Sans" w:cs="Noto Sans"/>
                <w:bCs/>
                <w:color w:val="434343"/>
                <w:sz w:val="18"/>
                <w:szCs w:val="18"/>
              </w:rPr>
              <w:t>Stereotaxic surgeries and virus inj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4285D6F" w:rsidR="00F102CC" w:rsidRDefault="005D061A">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B9568FA" w:rsidR="00F102CC" w:rsidRPr="003D5AF6" w:rsidRDefault="005D06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5CA195D" w:rsidR="00F102CC" w:rsidRPr="003D5AF6" w:rsidRDefault="00D83F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1A8FC6F" w:rsidR="00F102CC" w:rsidRPr="003D5AF6" w:rsidRDefault="00D83F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57F7F40" w:rsidR="00F102CC" w:rsidRPr="003D5AF6" w:rsidRDefault="00D83F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45F175D" w:rsidR="00F102CC" w:rsidRPr="003D5AF6" w:rsidRDefault="00D83F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BBF348F" w:rsidR="00F102CC" w:rsidRPr="003D5AF6" w:rsidRDefault="00D83F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Behavioral test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352F51" w14:textId="77777777" w:rsidR="00F102CC" w:rsidRDefault="00F706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 0</w:t>
            </w:r>
          </w:p>
          <w:p w14:paraId="2F75A18D" w14:textId="77777777" w:rsidR="00F7062F" w:rsidRDefault="00F706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2: 1</w:t>
            </w:r>
          </w:p>
          <w:p w14:paraId="6F0CFE7C" w14:textId="4CC4B540" w:rsidR="00F7062F" w:rsidRPr="003D5AF6" w:rsidRDefault="00F706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3: 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BE937C4" w:rsidR="00F102CC" w:rsidRPr="003D5AF6" w:rsidRDefault="00F706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D235CF6" w:rsidR="00F102CC" w:rsidRPr="003D5AF6" w:rsidRDefault="00D83F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AAF8F8F" w:rsidR="00F102CC" w:rsidRPr="003D5AF6" w:rsidRDefault="00D83F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92720E9" w:rsidR="00F102CC" w:rsidRPr="003D5AF6" w:rsidRDefault="00D83F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5EB3872" w:rsidR="00F102CC" w:rsidRPr="003D5AF6" w:rsidRDefault="00D83F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A470B1E" w:rsidR="00F102CC" w:rsidRPr="003D5AF6" w:rsidRDefault="00D83F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im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02C015E" w:rsidR="00F102CC" w:rsidRPr="003D5AF6" w:rsidRDefault="00D83F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Pr="00D83FDF">
              <w:rPr>
                <w:rFonts w:ascii="Noto Sans" w:eastAsia="Noto Sans" w:hAnsi="Noto Sans" w:cs="Noto Sans"/>
                <w:bCs/>
                <w:color w:val="434343"/>
                <w:sz w:val="18"/>
                <w:szCs w:val="18"/>
              </w:rPr>
              <w:t>Data and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60A75D" w14:textId="4386A574" w:rsidR="00F102CC" w:rsidRDefault="00D83FDF">
            <w:pPr>
              <w:spacing w:line="225" w:lineRule="auto"/>
              <w:rPr>
                <w:rFonts w:ascii="Noto Sans" w:eastAsia="Noto Sans" w:hAnsi="Noto Sans" w:cs="Noto Sans"/>
                <w:bCs/>
                <w:color w:val="434343"/>
                <w:sz w:val="18"/>
                <w:szCs w:val="18"/>
              </w:rPr>
            </w:pPr>
            <w:r w:rsidRPr="00D83FDF">
              <w:rPr>
                <w:rFonts w:ascii="Noto Sans" w:eastAsia="Noto Sans" w:hAnsi="Noto Sans" w:cs="Noto Sans"/>
                <w:bCs/>
                <w:color w:val="434343"/>
                <w:sz w:val="18"/>
                <w:szCs w:val="18"/>
              </w:rPr>
              <w:t>Data Availability Statement</w:t>
            </w:r>
            <w:r>
              <w:rPr>
                <w:rFonts w:ascii="Noto Sans" w:eastAsia="Noto Sans" w:hAnsi="Noto Sans" w:cs="Noto Sans"/>
                <w:bCs/>
                <w:color w:val="434343"/>
                <w:sz w:val="18"/>
                <w:szCs w:val="18"/>
              </w:rPr>
              <w:t xml:space="preserve"> and</w:t>
            </w:r>
          </w:p>
          <w:p w14:paraId="4790A381" w14:textId="55F9FA77" w:rsidR="00D83FDF" w:rsidRPr="003D5AF6" w:rsidRDefault="00D83F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source data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F62C20C" w:rsidR="00F102CC" w:rsidRPr="003D5AF6" w:rsidRDefault="00D83F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DE9301D" w:rsidR="00F102CC" w:rsidRPr="003D5AF6" w:rsidRDefault="005D06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C05C063" w:rsidR="00F102CC" w:rsidRPr="003D5AF6" w:rsidRDefault="00F706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3B24938" w:rsidR="00F102CC" w:rsidRPr="003D5AF6" w:rsidRDefault="00F706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9AFA61D" w:rsidR="00F102CC" w:rsidRPr="003D5AF6" w:rsidRDefault="00F706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928C84A" w:rsidR="00F102CC" w:rsidRPr="003D5AF6" w:rsidRDefault="00D83F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D2B621" w14:textId="77777777" w:rsidR="005244B2" w:rsidRDefault="005244B2">
      <w:r>
        <w:separator/>
      </w:r>
    </w:p>
  </w:endnote>
  <w:endnote w:type="continuationSeparator" w:id="0">
    <w:p w14:paraId="09C8A767" w14:textId="77777777" w:rsidR="005244B2" w:rsidRDefault="005244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8000029"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681C4B" w14:textId="77777777" w:rsidR="005244B2" w:rsidRDefault="005244B2">
      <w:r>
        <w:separator/>
      </w:r>
    </w:p>
  </w:footnote>
  <w:footnote w:type="continuationSeparator" w:id="0">
    <w:p w14:paraId="11994C34" w14:textId="77777777" w:rsidR="005244B2" w:rsidRDefault="005244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66406761">
    <w:abstractNumId w:val="2"/>
  </w:num>
  <w:num w:numId="2" w16cid:durableId="1979874487">
    <w:abstractNumId w:val="0"/>
  </w:num>
  <w:num w:numId="3" w16cid:durableId="23947272">
    <w:abstractNumId w:val="1"/>
  </w:num>
  <w:num w:numId="4" w16cid:durableId="8926661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33CF3"/>
    <w:rsid w:val="001B3BCC"/>
    <w:rsid w:val="002209A8"/>
    <w:rsid w:val="003D5AF6"/>
    <w:rsid w:val="00427975"/>
    <w:rsid w:val="004E2C31"/>
    <w:rsid w:val="005244B2"/>
    <w:rsid w:val="005B0259"/>
    <w:rsid w:val="005D061A"/>
    <w:rsid w:val="00614644"/>
    <w:rsid w:val="0065546F"/>
    <w:rsid w:val="007054B6"/>
    <w:rsid w:val="009C7B26"/>
    <w:rsid w:val="00A11E52"/>
    <w:rsid w:val="00B925FE"/>
    <w:rsid w:val="00BA5F68"/>
    <w:rsid w:val="00BD41E9"/>
    <w:rsid w:val="00C84413"/>
    <w:rsid w:val="00CC0EEF"/>
    <w:rsid w:val="00D83FDF"/>
    <w:rsid w:val="00F102CC"/>
    <w:rsid w:val="00F7062F"/>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yperlink" Target="about:blank" TargetMode="External"/><Relationship Id="rId10" Type="http://schemas.openxmlformats.org/officeDocument/2006/relationships/hyperlink" Target="about:blank"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2</TotalTime>
  <Pages>5</Pages>
  <Words>1465</Words>
  <Characters>835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icolas gutierrez castellanos</cp:lastModifiedBy>
  <cp:revision>11</cp:revision>
  <dcterms:created xsi:type="dcterms:W3CDTF">2022-02-28T12:21:00Z</dcterms:created>
  <dcterms:modified xsi:type="dcterms:W3CDTF">2023-10-24T18:08:00Z</dcterms:modified>
</cp:coreProperties>
</file>